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Transcriptome analysis of </w:t>
      </w:r>
      <w:r>
        <w:rPr>
          <w:rFonts w:cs="Times New Roman" w:ascii="Times New Roman" w:hAnsi="Times New Roman"/>
          <w:i/>
        </w:rPr>
        <w:t>ehd4</w:t>
      </w:r>
      <w:r>
        <w:rPr>
          <w:rFonts w:cs="Times New Roman" w:ascii="Times New Roman" w:hAnsi="Times New Roman"/>
        </w:rPr>
        <w:t xml:space="preserve"> plants. Genes with expression level changes of at least 8 fold (</w:t>
      </w:r>
      <w:r>
        <w:rPr>
          <w:rFonts w:cs="Times New Roman" w:ascii="Times New Roman" w:hAnsi="Times New Roman"/>
          <w:i/>
        </w:rPr>
        <w:t>ehd4</w:t>
      </w:r>
      <w:r>
        <w:rPr/>
        <w:t>/Wild Type) were lis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571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ID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wn-regulated known flowering time-related gen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32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.8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hd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06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5.0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d3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06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0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FT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54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6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sMADS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1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sMADS1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1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sMADS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51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0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sLFL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wn-regulated TFs: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DS box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45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5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30-MADS-box family gene with MIKCc type-box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21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0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74-MADS-box family gene with M-alpha type-box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4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8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90-MADS-box family gene with M-beta type-box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457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2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6-MADS-box family gene with MIKCc type-box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1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18-MADS-box family gene with MIKCc type-box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49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ADS57-MADS-box family gene with MIKCc type-box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Zinc fing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55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f zinc finger domain containing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105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-box zinc finger family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8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nc finger, C3HC4 type domain containing protein, expressed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Y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07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.1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B family transcription facto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37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1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B family transcription facto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56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B-like DNA-binding domain containing protein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RK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53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5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WRKY23-Superfamily of TFs having WRKY and zinc finger domai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02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RKY DNA-binding domain containing protein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B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32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8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SPL13 - SBP-box gene family member, expressed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42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2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3 DNA binding domain containing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8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0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3 DNA binding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42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7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3 DNA binding domain containing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52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3 DNA binding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42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3 DNA binding domain containing protein, expressed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ther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wn-regulat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62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6.2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umat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8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5.7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mEBE-1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25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5.5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7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llothion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10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.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8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.7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rly light-induced protein, chloroplast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8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.3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rly light-induced protein, chloroplast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8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.6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56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.4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-rich receptor-like protein kin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159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.2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365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.0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sitol oxygen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46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8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umatin family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397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7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transfer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397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7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28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6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37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Ty3-gypsy subclass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59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2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nylcysteine oxidase 1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49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1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30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0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7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0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syl hydrol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27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9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pene synthase family, metal binding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259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8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4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7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5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7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 dependent carboxyl methyltransferase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05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 glyco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02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5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ferase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12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20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4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 efflux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27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1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nt viral response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6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0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48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8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e transporter PTR2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10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7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lucoronosyl and UDP-glucosyl transferase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18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7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8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cine Rich Repeat family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6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K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34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5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citrate ly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42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4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dium/calcium exchanger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29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4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ythronate-4-phosphate dehydrogenase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02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3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23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3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/threonine-protein kinase BRI1-like 2 precursor, putativ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36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9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t-kaurene synthase, chloroplast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065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8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105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7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af senescence related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72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6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5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on protein, putative, CACTA, En/Spm sub-class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28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98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8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on protein, putative, Pong sub-class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43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, putative, centromere-specific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166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2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xyl-terminal peptid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14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rly light-induced protein, chloroplast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03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0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Sub34-Putative Subtilisin homologu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47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0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236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Ty3-gypsy subclass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519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7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kinin-O-glucosyltransferase 2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40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6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9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4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33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12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dulin MtN3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456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 pathway signal sequence family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38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membrane amino acid transporter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7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2-1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06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1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inactivat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8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1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agine synthet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30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1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phosphogluconolacton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42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1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hibitor I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64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Fe-2S iron-sulfur cluster binding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29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DI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54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8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ccharopine dehydrogen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07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8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ferase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26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8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RP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48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7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J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07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6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37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16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binding domain-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9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4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59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4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oxidase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11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FTL1 FT-Like1 homologous to Flowering Locus T ge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26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associated DUF588 domain 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375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4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49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on protein, putative, CACTA, En/Spm sub-clas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349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ntatricopeptid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55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yrin repeat domain 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716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0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ease resistance protein RPS2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8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pical meristem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46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rly nodulin 20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40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Ty3-gypsy subclass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15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assium transporte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43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16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traspanin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38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S-transfer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01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ase family C78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10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77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RCI2-5 - Putative low temperature and salt responsive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37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athionine gamma-synth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13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pin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12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D domain, G-beta repeat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429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62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K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47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igopeptid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06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RP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27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25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45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pin-induced protein 1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45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318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33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functional monodehydroascorbate reductase and carbonic anhydrasenectarin-3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74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vy metal-associated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338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crotubule associated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07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repeat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24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onin-like peptid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41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R repeat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8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38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ng seven transmembrane receptor domain 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16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R5-receptor-like kin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02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7 - Protease inhibitor/seed storage/LTP family protein precursor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48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AD-box ATP-dependent RNA helic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20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28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Ty3-gypsy subclass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5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T domain-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06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amine pyrophosphate enzyme, C-terminal TPP binding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518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recognition motif 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5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tosystem II 10 kDa polypeptide, chloroplast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51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NA-splicing endonuclease positive effector-related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45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Ty3-gypsy subclass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23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72A1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38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62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yl-prolyl cis-trans isomerase, FKBP-typ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1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D domain, G-beta repeat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5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t-kaurene synthase A, chloroplast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36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nt viral response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56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FBX152 - F-box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57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S-transfer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03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F581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37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hH-GPD superfamily base excision DNA repair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40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X2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32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versal stress protein domain 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3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16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71A1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58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05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144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D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01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FBT12 - F-box and tubby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94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21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oxo acid dehydrogenases acyltransferase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46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pper-transporting ATPase 3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4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72A1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01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gentisate 1,2-dioxygen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6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20/alpha crystallin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52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assium channel AKT1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4g58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ic proteinase nepenthesin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2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8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41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transferase small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16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R5-receptor-like kin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34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lucoronosyl and UDP-glucosyl transferase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19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53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5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39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27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09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xokin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44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 72A1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42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eiotropic drug resistance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8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2 domain containing protein, expressed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5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35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5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5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on protein, putative, CACTA, En/Spm sub-clas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05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51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2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24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15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8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F581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03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BTI5 - Bowman-Birk type bran trypsin inhibitor precursor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235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1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on protein, putative, CACTA, En/Spm sub-clas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5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36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nuclease T2 family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118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18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esis-related Bet v I family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32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19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12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RP domain containing protein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17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43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36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75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Ty1-copia subclass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24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odanese-like domain 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06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rticillium wilt disease resistance protein precursor, putativ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13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1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17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 domain containing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39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03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BTI1 - Bowman-Birk type bran trypsin inhibitor precursor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459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41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tide pyrophosphatase/phosphodiester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37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locus-like receptor protein kinase, putativ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08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M domain 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26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owering promoting factor-like 1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36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P450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3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10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id phosphat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2g38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mot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12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uminum-activated malate transporte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8g37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bberellin receptor GID1L2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29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157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syl hydrol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04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RR10  type-A response regulator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41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membrane amino acid transporter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54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SA4 - cellulose synthas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63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okinase, chloroplast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26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226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pene synthase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06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A-SpoT like protein RSH4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13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A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27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-methyltransferase, putativ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39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05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tosystem II 10 kDa polypeptide, chloroplast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1g45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BS-LRR disease resistance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9g25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SA9 - cellulose synthas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1g08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totropic-responsive NPH3 family protein, putativ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5g32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7g33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transposon protein, putative, unclass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10g25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M domain containing protein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157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6g21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ine-rich cell wall structural protein precursor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2g03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-9A, putative, expres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_Os03g535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of differential gene expression test was less than 0.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01:41:00Z</dcterms:created>
  <dc:creator>fancici</dc:creator>
  <dc:description/>
  <cp:keywords/>
  <dc:language>en-US</dc:language>
  <cp:lastModifiedBy>fancici</cp:lastModifiedBy>
  <dcterms:modified xsi:type="dcterms:W3CDTF">2012-09-29T01:42:00Z</dcterms:modified>
  <cp:revision>1</cp:revision>
  <dc:subject/>
  <dc:title/>
</cp:coreProperties>
</file>